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F04" w:rsidRPr="00294789" w:rsidRDefault="008E6F04" w:rsidP="008E6F04">
      <w:pPr>
        <w:rPr>
          <w:rFonts w:cs="Times New Roman"/>
          <w:b/>
          <w:szCs w:val="24"/>
        </w:rPr>
      </w:pPr>
      <w:r w:rsidRPr="00294789">
        <w:rPr>
          <w:rFonts w:cs="Times New Roman"/>
          <w:b/>
          <w:szCs w:val="24"/>
        </w:rPr>
        <w:t xml:space="preserve">Appendix </w:t>
      </w:r>
      <w:r>
        <w:rPr>
          <w:rFonts w:cs="Times New Roman"/>
          <w:b/>
          <w:szCs w:val="24"/>
        </w:rPr>
        <w:t>A</w:t>
      </w:r>
    </w:p>
    <w:p w:rsidR="008E6F04" w:rsidRPr="00DE2656" w:rsidRDefault="008E6F04" w:rsidP="008E6F04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A1</w:t>
      </w:r>
      <w:r w:rsidRPr="00DE2656">
        <w:rPr>
          <w:rFonts w:cs="Times New Roman"/>
          <w:szCs w:val="24"/>
        </w:rPr>
        <w:t>. Knowledge, use, and access related to evidence-based interventions in Australia, Brazil, China, and the United States in 2015-2016</w:t>
      </w:r>
      <w:r>
        <w:rPr>
          <w:rFonts w:cs="Times New Roman"/>
          <w:szCs w:val="24"/>
        </w:rPr>
        <w:t xml:space="preserve"> (long version) </w:t>
      </w:r>
    </w:p>
    <w:tbl>
      <w:tblPr>
        <w:tblStyle w:val="TableGrid"/>
        <w:tblW w:w="4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9"/>
        <w:gridCol w:w="1461"/>
        <w:gridCol w:w="1539"/>
        <w:gridCol w:w="1382"/>
        <w:gridCol w:w="1748"/>
        <w:gridCol w:w="1110"/>
      </w:tblGrid>
      <w:tr w:rsidR="008E6F04" w:rsidRPr="00DE2656" w:rsidTr="00A626F0">
        <w:trPr>
          <w:trHeight w:val="753"/>
        </w:trPr>
        <w:tc>
          <w:tcPr>
            <w:tcW w:w="6260" w:type="dxa"/>
            <w:tcBorders>
              <w:top w:val="single" w:sz="4" w:space="0" w:color="auto"/>
              <w:bottom w:val="single" w:sz="4" w:space="0" w:color="auto"/>
            </w:tcBorders>
          </w:tcPr>
          <w:p w:rsidR="008E6F04" w:rsidRPr="00AA44EE" w:rsidRDefault="008E6F04" w:rsidP="00A626F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A44EE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8E6F04" w:rsidRPr="00AA44EE" w:rsidRDefault="008E6F04" w:rsidP="00A626F0">
            <w:pPr>
              <w:spacing w:before="0" w:after="0"/>
              <w:jc w:val="right"/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AA44EE">
              <w:rPr>
                <w:rFonts w:cs="Times New Roman"/>
                <w:b/>
                <w:szCs w:val="24"/>
              </w:rPr>
              <w:t>Australia (n=121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8E6F04" w:rsidRPr="00AA44EE" w:rsidRDefault="008E6F04" w:rsidP="00A626F0">
            <w:pPr>
              <w:spacing w:before="0" w:after="0"/>
              <w:jc w:val="right"/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AA44EE">
              <w:rPr>
                <w:rFonts w:cs="Times New Roman"/>
                <w:b/>
                <w:szCs w:val="24"/>
              </w:rPr>
              <w:t>Brazil</w:t>
            </w:r>
            <w:r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  <w:br/>
            </w:r>
            <w:r w:rsidRPr="00AA44EE">
              <w:rPr>
                <w:rFonts w:cs="Times New Roman"/>
                <w:b/>
                <w:szCs w:val="24"/>
              </w:rPr>
              <w:t>(n=76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8E6F04" w:rsidRPr="00AA44EE" w:rsidRDefault="008E6F04" w:rsidP="00A626F0">
            <w:pPr>
              <w:spacing w:before="0" w:after="0"/>
              <w:jc w:val="right"/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AA44EE">
              <w:rPr>
                <w:rFonts w:cs="Times New Roman"/>
                <w:b/>
                <w:szCs w:val="24"/>
              </w:rPr>
              <w:t>China</w:t>
            </w:r>
            <w:r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  <w:br/>
            </w:r>
            <w:r w:rsidRPr="00AA44EE">
              <w:rPr>
                <w:rFonts w:cs="Times New Roman"/>
                <w:b/>
                <w:szCs w:val="24"/>
              </w:rPr>
              <w:t>(n=102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8E6F04" w:rsidRPr="00AA44EE" w:rsidRDefault="008E6F04" w:rsidP="00A626F0">
            <w:pPr>
              <w:spacing w:before="0" w:after="0"/>
              <w:jc w:val="right"/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AA44EE">
              <w:rPr>
                <w:rFonts w:cs="Times New Roman"/>
                <w:b/>
                <w:szCs w:val="24"/>
              </w:rPr>
              <w:t>United States (n=101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8E6F04" w:rsidRPr="00AA44EE" w:rsidRDefault="008E6F04" w:rsidP="00A626F0">
            <w:pPr>
              <w:spacing w:before="0" w:after="0"/>
              <w:jc w:val="right"/>
              <w:rPr>
                <w:rFonts w:eastAsiaTheme="majorEastAsia" w:cs="Times New Roman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AA44EE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8E6F04" w:rsidRPr="00DE2656" w:rsidTr="00A626F0">
        <w:trPr>
          <w:trHeight w:hRule="exact" w:val="1538"/>
        </w:trPr>
        <w:tc>
          <w:tcPr>
            <w:tcW w:w="6260" w:type="dxa"/>
            <w:tcBorders>
              <w:top w:val="single" w:sz="4" w:space="0" w:color="auto"/>
            </w:tcBorders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887DDC">
              <w:rPr>
                <w:rFonts w:cs="Times New Roman"/>
                <w:szCs w:val="24"/>
              </w:rPr>
              <w:t>Evidence-based public health is defined as: “the process of integrating science-based interventions with community preferences to improve the health of popula</w:t>
            </w:r>
            <w:r>
              <w:rPr>
                <w:rFonts w:cs="Times New Roman"/>
                <w:szCs w:val="24"/>
              </w:rPr>
              <w:t>tions” (Kohatsu et. al, 2004).</w:t>
            </w:r>
            <w:r w:rsidRPr="00887DDC">
              <w:rPr>
                <w:rFonts w:cs="Times New Roman"/>
                <w:szCs w:val="24"/>
              </w:rPr>
              <w:t>With this definition in mind, how knowledgeable are you with evidence-based processes</w:t>
            </w:r>
            <w:r>
              <w:rPr>
                <w:rFonts w:cs="Times New Roman"/>
                <w:szCs w:val="24"/>
              </w:rPr>
              <w:t>?</w:t>
            </w:r>
            <w:r w:rsidRPr="00887DDC">
              <w:rPr>
                <w:rFonts w:cs="Times New Roman"/>
                <w:szCs w:val="24"/>
              </w:rPr>
              <w:t xml:space="preserve"> </w:t>
            </w:r>
            <w:r w:rsidRPr="00DE2656">
              <w:rPr>
                <w:rFonts w:cs="Times New Roman"/>
                <w:szCs w:val="24"/>
              </w:rPr>
              <w:t>(M ± SD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.84±0.8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.71±0.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.59±1.0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.05±0.8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97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9600E4">
              <w:rPr>
                <w:rFonts w:cs="Times New Roman"/>
                <w:szCs w:val="24"/>
              </w:rPr>
              <w:t xml:space="preserve">When you make decisions about such things as program planning and implementation, policy development, or funding, which of the following are important to you? </w:t>
            </w:r>
            <w:r>
              <w:rPr>
                <w:rFonts w:cs="Times New Roman"/>
                <w:szCs w:val="24"/>
              </w:rPr>
              <w:t>(Select top three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Support from leadership at my agency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1(3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9(7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4(6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5(35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Support from elected official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7(36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41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Support from community partnership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5(4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1(6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41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1(4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01</w:t>
            </w:r>
          </w:p>
        </w:tc>
      </w:tr>
      <w:tr w:rsidR="008E6F04" w:rsidRPr="00B9380D" w:rsidTr="00A626F0">
        <w:trPr>
          <w:trHeight w:hRule="exact" w:val="34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Recommendations from the funding agency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3(5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ind w:left="-72" w:right="-1242"/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17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3(23%)</w:t>
            </w:r>
          </w:p>
        </w:tc>
        <w:tc>
          <w:tcPr>
            <w:tcW w:w="1110" w:type="dxa"/>
            <w:vAlign w:val="center"/>
          </w:tcPr>
          <w:p w:rsidR="008E6F04" w:rsidRPr="00B9380D" w:rsidRDefault="008E6F04" w:rsidP="00A626F0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</w:t>
            </w:r>
            <w:r>
              <w:rPr>
                <w:rFonts w:cs="Times New Roman"/>
                <w:color w:val="000000"/>
                <w:szCs w:val="24"/>
              </w:rPr>
              <w:t>00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Colleagues are using the intervention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3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3(70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31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Available resources (program dollars &amp; staff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1(42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9(91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3(5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3(6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58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How easy the intervention or policy is to implement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5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7(36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1(5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58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Evidence regarding the effectiveness of the intervention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89(7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9(7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3(2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2(6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Health planning tool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2(6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430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Relevance of the intervention to the population of interest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8(5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5(86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3(3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7(4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Seriousness of the health problem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7(1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9(7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18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61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9600E4">
              <w:rPr>
                <w:rFonts w:cs="Times New Roman"/>
                <w:szCs w:val="24"/>
              </w:rPr>
              <w:t>I have used repositories to find evidence-based interventions: (select one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lastRenderedPageBreak/>
              <w:t>in none of my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8(7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3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0(29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5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a few of my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9(2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5(20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1(5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4(3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many of my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1(42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4(4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4(14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7(4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all of my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3(1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4(3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4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628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9600E4">
              <w:rPr>
                <w:rFonts w:cs="Times New Roman"/>
                <w:szCs w:val="24"/>
              </w:rPr>
              <w:t>Staff at my agency use repositories o</w:t>
            </w:r>
            <w:r>
              <w:rPr>
                <w:rFonts w:cs="Times New Roman"/>
                <w:szCs w:val="24"/>
              </w:rPr>
              <w:t xml:space="preserve">f evidence-based interventions: </w:t>
            </w:r>
            <w:r w:rsidRPr="009600E4">
              <w:rPr>
                <w:rFonts w:cs="Times New Roman"/>
                <w:szCs w:val="24"/>
              </w:rPr>
              <w:t>(select one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none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(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4(24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a few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8(2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2(29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3(4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5(35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many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9(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3(43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18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4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all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2(10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4(1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(1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691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9600E4">
              <w:rPr>
                <w:rFonts w:cs="Times New Roman"/>
                <w:szCs w:val="24"/>
              </w:rPr>
              <w:t>Staff at my agency use quality improvement processes: (select one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none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(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0(2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(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a few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5(2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5(3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6(46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9(39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many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9(4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4(4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5(25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0(50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 all of their programmatic area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5(2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0(13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970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F7187F">
              <w:rPr>
                <w:rFonts w:cs="Times New Roman"/>
                <w:szCs w:val="24"/>
              </w:rPr>
              <w:t>What avenues do you use to learn about the current study findings on evidence-based chronic disease prevention interventions? (select all that apply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Academic journal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07(88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1(5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7(56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5(45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CD-ROM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95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Conferenc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2(7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8(3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9(28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0(70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Email alert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8(65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5(20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2(1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9(59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Evidence-based repositori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7(47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1(5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6(16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0(60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Facebook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4(24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Funder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5(10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4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lastRenderedPageBreak/>
              <w:t>Government agency staff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2(2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1(41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0(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3(4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Government report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6(63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5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5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4(4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Internet search engin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4(6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3(5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0(29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9(59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Listservs/Newsletters/Online forum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6(38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9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9(49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Media campaigns/Media interview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4(12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0(13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0(1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92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Network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1(5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2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0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8(28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Partnership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81(67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2(4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18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6(66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Policy brief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6(30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6(3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2(3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Press releas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3(1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9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1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0(20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8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Twitter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0(0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Stakeholder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4(28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4(1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7(2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Technical assistance/Data liaison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2(29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94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Trainings/Workshops/Meetings within my agency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5(4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7(36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6(36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4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36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Webinar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6(4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3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4(6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691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rPr>
                <w:rFonts w:cs="Times New Roman"/>
                <w:szCs w:val="24"/>
              </w:rPr>
            </w:pPr>
            <w:r w:rsidRPr="00F7187F">
              <w:rPr>
                <w:rFonts w:cs="Times New Roman"/>
                <w:szCs w:val="24"/>
              </w:rPr>
              <w:t>For which avenues would you like additional access? (select all that apply)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Academic journal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40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9(51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7(36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9(3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6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CD-ROM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2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4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32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Conferenc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6(25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2(5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1(21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8(3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Email alert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5(1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8(11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2(2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2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Evidence-based repositori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0(38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7(2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8(37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2(35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12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Facebook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(3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5(25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Funder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9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5(1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Government agency staff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2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1(1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5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8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12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Government report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9(18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9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4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lastRenderedPageBreak/>
              <w:t>Internet search engin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1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2(22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Listservs/Newsletters/Online forum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0(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1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18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5(1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29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Media campaigns/Media interview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7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8(9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78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Network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0(1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6(21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0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Partnership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4(32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3(30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1(21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0(2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17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Policy brief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2(1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3(1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Press release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7(7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5(7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9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7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91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Twitter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4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(1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3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Stakeholder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9(9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5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-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4(4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Technical assistance/Data liaison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4(23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8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4(14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8(20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04</w:t>
            </w:r>
          </w:p>
        </w:tc>
      </w:tr>
      <w:tr w:rsidR="008E6F04" w:rsidRPr="00DE2656" w:rsidTr="00A626F0">
        <w:trPr>
          <w:trHeight w:hRule="exact" w:val="385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Trainings/Workshops/Meetings within my agency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7(26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4(32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6(35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0(22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.17</w:t>
            </w:r>
          </w:p>
        </w:tc>
      </w:tr>
      <w:tr w:rsidR="008E6F04" w:rsidRPr="00DE2656" w:rsidTr="00A626F0">
        <w:trPr>
          <w:trHeight w:hRule="exact" w:val="389"/>
        </w:trPr>
        <w:tc>
          <w:tcPr>
            <w:tcW w:w="6260" w:type="dxa"/>
            <w:vAlign w:val="center"/>
          </w:tcPr>
          <w:p w:rsidR="008E6F04" w:rsidRPr="00DE2656" w:rsidRDefault="008E6F04" w:rsidP="00A626F0">
            <w:pPr>
              <w:ind w:left="540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Webinars</w:t>
            </w:r>
          </w:p>
        </w:tc>
        <w:tc>
          <w:tcPr>
            <w:tcW w:w="1461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25(21%)</w:t>
            </w:r>
          </w:p>
        </w:tc>
        <w:tc>
          <w:tcPr>
            <w:tcW w:w="1539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3(4%)</w:t>
            </w:r>
          </w:p>
        </w:tc>
        <w:tc>
          <w:tcPr>
            <w:tcW w:w="1382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6(6%)</w:t>
            </w:r>
          </w:p>
        </w:tc>
        <w:tc>
          <w:tcPr>
            <w:tcW w:w="1748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szCs w:val="24"/>
              </w:rPr>
              <w:t>19(21%)</w:t>
            </w:r>
          </w:p>
        </w:tc>
        <w:tc>
          <w:tcPr>
            <w:tcW w:w="1110" w:type="dxa"/>
            <w:vAlign w:val="center"/>
          </w:tcPr>
          <w:p w:rsidR="008E6F04" w:rsidRPr="00DE2656" w:rsidRDefault="008E6F04" w:rsidP="00A626F0">
            <w:pPr>
              <w:jc w:val="right"/>
              <w:rPr>
                <w:rFonts w:cs="Times New Roman"/>
                <w:szCs w:val="24"/>
              </w:rPr>
            </w:pPr>
            <w:r w:rsidRPr="00DE2656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</w:tbl>
    <w:p w:rsidR="008E6F04" w:rsidRPr="00411884" w:rsidRDefault="008E6F04" w:rsidP="008E6F04">
      <w:pPr>
        <w:spacing w:after="0"/>
        <w:rPr>
          <w:rFonts w:cs="Times New Roman"/>
          <w:szCs w:val="24"/>
        </w:rPr>
      </w:pPr>
      <w:r w:rsidRPr="00AA44EE">
        <w:rPr>
          <w:rFonts w:cs="Times New Roman"/>
          <w:szCs w:val="24"/>
          <w:vertAlign w:val="superscript"/>
        </w:rPr>
        <w:t xml:space="preserve">a </w:t>
      </w:r>
      <w:r w:rsidRPr="0020207C">
        <w:rPr>
          <w:rFonts w:cs="Times New Roman"/>
          <w:szCs w:val="24"/>
        </w:rPr>
        <w:t>Cells with - indicate that response option was not available in a given country’s survey due to contextual irrelevance.</w:t>
      </w:r>
      <w:r w:rsidRPr="00DE2656">
        <w:rPr>
          <w:rFonts w:cs="Times New Roman"/>
          <w:szCs w:val="24"/>
        </w:rPr>
        <w:t xml:space="preserve"> </w:t>
      </w:r>
    </w:p>
    <w:p w:rsidR="00231122" w:rsidRDefault="00231122">
      <w:bookmarkStart w:id="0" w:name="_GoBack"/>
      <w:bookmarkEnd w:id="0"/>
    </w:p>
    <w:sectPr w:rsidR="00231122" w:rsidSect="008E6F04">
      <w:pgSz w:w="15840" w:h="12240" w:orient="landscape"/>
      <w:pgMar w:top="1181" w:right="1138" w:bottom="1282" w:left="1138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04"/>
    <w:rsid w:val="00231122"/>
    <w:rsid w:val="008E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85349-588C-4F96-AB97-6FAE3FF4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F0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F0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6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472</Characters>
  <Application>Microsoft Office Word</Application>
  <DocSecurity>0</DocSecurity>
  <Lines>37</Lines>
  <Paragraphs>10</Paragraphs>
  <ScaleCrop>false</ScaleCrop>
  <Company>PITSOLUTIONS PVT LTD</Company>
  <LinksUpToDate>false</LinksUpToDate>
  <CharactersWithSpaces>5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10T12:10:00Z</dcterms:created>
  <dcterms:modified xsi:type="dcterms:W3CDTF">2018-07-10T12:10:00Z</dcterms:modified>
</cp:coreProperties>
</file>